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2632" w:rsidRDefault="004C0650" w:rsidP="004C0650">
      <w:pPr>
        <w:pStyle w:val="Title"/>
      </w:pPr>
      <w:r>
        <w:t xml:space="preserve">Supplementary information </w:t>
      </w:r>
    </w:p>
    <w:p w:rsidR="004C0650" w:rsidRDefault="004C0650" w:rsidP="004C0650">
      <w:r>
        <w:t xml:space="preserve">Figure </w:t>
      </w:r>
      <w:r w:rsidR="00B937A0">
        <w:t>S-</w:t>
      </w:r>
      <w:r>
        <w:t xml:space="preserve">1 shows a series of curves for the same setting of the </w:t>
      </w:r>
      <w:proofErr w:type="spellStart"/>
      <w:r>
        <w:t>analyzer</w:t>
      </w:r>
      <w:proofErr w:type="spellEnd"/>
      <w:r>
        <w:t xml:space="preserve"> and polarizer with a variation of the incident angle. In this case we see that the responsivity and dynamic range hardly change while refractive index values corresponding to maximum sensitivity increases with incident angle.</w:t>
      </w:r>
    </w:p>
    <w:p w:rsidR="00C055D4" w:rsidRDefault="00C055D4" w:rsidP="004C0650">
      <w:pPr>
        <w:jc w:val="center"/>
      </w:pPr>
      <w:r>
        <w:rPr>
          <w:noProof/>
          <w:sz w:val="20"/>
          <w:szCs w:val="20"/>
          <w:lang w:eastAsia="en-GB"/>
        </w:rPr>
        <w:drawing>
          <wp:inline distT="0" distB="0" distL="0" distR="0" wp14:anchorId="3591F1BA" wp14:editId="3AF3345A">
            <wp:extent cx="3752850" cy="3766157"/>
            <wp:effectExtent l="0" t="0" r="0" b="6350"/>
            <wp:docPr id="9" name="Picture 8" desc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if"/>
                    <pic:cNvPicPr/>
                  </pic:nvPicPr>
                  <pic:blipFill>
                    <a:blip r:embed="rId4" cstate="print"/>
                    <a:stretch>
                      <a:fillRect/>
                    </a:stretch>
                  </pic:blipFill>
                  <pic:spPr>
                    <a:xfrm>
                      <a:off x="0" y="0"/>
                      <a:ext cx="3759057" cy="3772386"/>
                    </a:xfrm>
                    <a:prstGeom prst="rect">
                      <a:avLst/>
                    </a:prstGeom>
                  </pic:spPr>
                </pic:pic>
              </a:graphicData>
            </a:graphic>
          </wp:inline>
        </w:drawing>
      </w:r>
    </w:p>
    <w:p w:rsidR="00C055D4" w:rsidRDefault="009F646D" w:rsidP="004C0650">
      <w:pPr>
        <w:pStyle w:val="Caption1"/>
      </w:pPr>
      <w:r>
        <w:t xml:space="preserve">Figure </w:t>
      </w:r>
      <w:r w:rsidR="00B937A0">
        <w:t>S-</w:t>
      </w:r>
      <w:r>
        <w:t>1.</w:t>
      </w:r>
      <w:r w:rsidR="00C055D4">
        <w:t xml:space="preserve"> Responsivity using different incident angles from 54.5 deg. to 55.9 deg. from left to right, in increments of 0.2 deg. The polarizer and analyzer angles were 30 and 166 degrees respectively for all incident angles. The position of maximum modulation depth in refractive index shifts from 1.33 to 1.35 with little change to the maximum value and dynamic range.</w:t>
      </w:r>
    </w:p>
    <w:p w:rsidR="009F646D" w:rsidRDefault="009F646D" w:rsidP="004C0650">
      <w:pPr>
        <w:pStyle w:val="Caption1"/>
      </w:pPr>
    </w:p>
    <w:p w:rsidR="004C0650" w:rsidRDefault="004C0650" w:rsidP="004C0650">
      <w:r>
        <w:t xml:space="preserve">Figure </w:t>
      </w:r>
      <w:r w:rsidR="00B937A0">
        <w:t>S-</w:t>
      </w:r>
      <w:r>
        <w:t xml:space="preserve">2 </w:t>
      </w:r>
      <w:r w:rsidRPr="00A86608">
        <w:t>shows the</w:t>
      </w:r>
      <w:r>
        <w:t xml:space="preserve"> response from the camera with changing sample index. There are 39 pixels in both channels, which correspond to an illumination length of approximately 1.5mm.</w:t>
      </w:r>
      <w:r w:rsidRPr="00A86608">
        <w:t xml:space="preserve"> The modulation depth increases as the sampl</w:t>
      </w:r>
      <w:r>
        <w:t xml:space="preserve">e refractive index increases </w:t>
      </w:r>
      <w:r w:rsidRPr="00A86608">
        <w:t>from 1.33 to 1</w:t>
      </w:r>
      <w:r>
        <w:t>.35. The reference channel remained</w:t>
      </w:r>
      <w:r w:rsidRPr="00A86608">
        <w:t xml:space="preserve"> </w:t>
      </w:r>
      <w:r>
        <w:t xml:space="preserve">approximately </w:t>
      </w:r>
      <w:r w:rsidRPr="00A86608">
        <w:t>flat</w:t>
      </w:r>
      <w:r>
        <w:t>.</w:t>
      </w:r>
      <w:r w:rsidRPr="00A86608">
        <w:t xml:space="preserve"> The response from the pixels in the signal channel is very uniform and the response from a single pixel in</w:t>
      </w:r>
      <w:r>
        <w:t xml:space="preserve"> the</w:t>
      </w:r>
      <w:r w:rsidRPr="00A86608">
        <w:t xml:space="preserve"> signal chann</w:t>
      </w:r>
      <w:r>
        <w:t xml:space="preserve">el is shown in c </w:t>
      </w:r>
      <w:r w:rsidRPr="00A86608">
        <w:t>showing the change in signal level for each change in sample index.</w:t>
      </w:r>
    </w:p>
    <w:p w:rsidR="009F646D" w:rsidRDefault="009F646D" w:rsidP="009F646D"/>
    <w:p w:rsidR="009F646D" w:rsidRDefault="009F646D" w:rsidP="004C0650">
      <w:pPr>
        <w:jc w:val="center"/>
      </w:pPr>
      <w:r>
        <w:rPr>
          <w:noProof/>
          <w:sz w:val="20"/>
          <w:szCs w:val="20"/>
          <w:lang w:eastAsia="en-GB"/>
        </w:rPr>
        <w:lastRenderedPageBreak/>
        <w:drawing>
          <wp:inline distT="0" distB="0" distL="0" distR="0" wp14:anchorId="0636FA37" wp14:editId="0629BE24">
            <wp:extent cx="3057525" cy="3057525"/>
            <wp:effectExtent l="0" t="0" r="9525" b="9525"/>
            <wp:docPr id="5" name="Picture 4" desc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if"/>
                    <pic:cNvPicPr/>
                  </pic:nvPicPr>
                  <pic:blipFill>
                    <a:blip r:embed="rId5" cstate="print"/>
                    <a:stretch>
                      <a:fillRect/>
                    </a:stretch>
                  </pic:blipFill>
                  <pic:spPr>
                    <a:xfrm>
                      <a:off x="0" y="0"/>
                      <a:ext cx="3062544" cy="3062544"/>
                    </a:xfrm>
                    <a:prstGeom prst="rect">
                      <a:avLst/>
                    </a:prstGeom>
                  </pic:spPr>
                </pic:pic>
              </a:graphicData>
            </a:graphic>
          </wp:inline>
        </w:drawing>
      </w:r>
    </w:p>
    <w:p w:rsidR="009F646D" w:rsidRDefault="004C0650" w:rsidP="004C0650">
      <w:pPr>
        <w:pStyle w:val="Caption1"/>
      </w:pPr>
      <w:r>
        <w:t xml:space="preserve">Figure </w:t>
      </w:r>
      <w:r w:rsidR="00B937A0">
        <w:t>S-</w:t>
      </w:r>
      <w:r>
        <w:t>2</w:t>
      </w:r>
      <w:r w:rsidR="009F646D" w:rsidRPr="00776B5A">
        <w:t xml:space="preserve"> Modulation depth vs. refractive index across the linear </w:t>
      </w:r>
      <w:r w:rsidR="009F646D">
        <w:t xml:space="preserve">camera at a fixed incident, </w:t>
      </w:r>
      <w:r w:rsidR="009F646D" w:rsidRPr="00776B5A">
        <w:t>polarizer and analyzer angle</w:t>
      </w:r>
      <w:r w:rsidR="009F646D">
        <w:t>s.</w:t>
      </w:r>
      <w:r w:rsidR="009F646D" w:rsidRPr="00776B5A">
        <w:t xml:space="preserve"> </w:t>
      </w:r>
      <w:r w:rsidR="009F646D">
        <w:t>T</w:t>
      </w:r>
      <w:r w:rsidR="009F646D" w:rsidRPr="00776B5A">
        <w:t>he vertical direction indicat</w:t>
      </w:r>
      <w:r w:rsidR="009F646D">
        <w:t>es</w:t>
      </w:r>
      <w:r w:rsidR="009F646D" w:rsidRPr="00776B5A">
        <w:t xml:space="preserve"> </w:t>
      </w:r>
      <w:r w:rsidR="009F646D">
        <w:t>the position on the sample, t</w:t>
      </w:r>
      <w:r w:rsidR="009F646D" w:rsidRPr="00776B5A">
        <w:t>he</w:t>
      </w:r>
      <w:r w:rsidR="009F646D">
        <w:t xml:space="preserve"> 256 pixels of the camera correspond to a length of 8.7mm. The reference and signal channel are located at the 3 and 6mm positions, respectively</w:t>
      </w:r>
      <w:r w:rsidR="009F646D" w:rsidRPr="00BD5F88">
        <w:t>. Samples with different refractive indices</w:t>
      </w:r>
      <w:r w:rsidR="009F646D">
        <w:t xml:space="preserve"> were</w:t>
      </w:r>
      <w:r w:rsidR="009F646D" w:rsidRPr="00BD5F88">
        <w:t xml:space="preserve"> </w:t>
      </w:r>
      <w:r w:rsidR="009F646D">
        <w:t xml:space="preserve">passed </w:t>
      </w:r>
      <w:r w:rsidR="009F646D" w:rsidRPr="00BD5F88">
        <w:t>through the sign</w:t>
      </w:r>
      <w:r w:rsidR="009F646D">
        <w:t>al channel while distilled water</w:t>
      </w:r>
      <w:r w:rsidR="009F646D" w:rsidRPr="00BD5F88">
        <w:t xml:space="preserve"> flowed through </w:t>
      </w:r>
      <w:r w:rsidR="009F646D">
        <w:t>the reference channel causing the large change in signal in the signal channel</w:t>
      </w:r>
    </w:p>
    <w:p w:rsidR="009F646D" w:rsidRDefault="009F646D" w:rsidP="009F646D"/>
    <w:p w:rsidR="004C0650" w:rsidRDefault="004C0650" w:rsidP="004C0650">
      <w:r>
        <w:t xml:space="preserve">From Figure </w:t>
      </w:r>
      <w:r w:rsidR="00B937A0">
        <w:t>S-</w:t>
      </w:r>
      <w:r>
        <w:t>3 we can determine the responsivity to be</w:t>
      </w:r>
      <w:r w:rsidRPr="00A86608">
        <w:t xml:space="preserve"> 150/RIU. This </w:t>
      </w:r>
      <w:r>
        <w:t>is quite close to</w:t>
      </w:r>
      <w:r w:rsidRPr="00A86608">
        <w:t xml:space="preserve"> the simulation results</w:t>
      </w:r>
      <w:r>
        <w:t xml:space="preserve"> of 17-0 /RIU. The differences are primarily due to uncertainty in the dielectric properties and thickness of the gold film.</w:t>
      </w:r>
    </w:p>
    <w:p w:rsidR="009F646D" w:rsidRPr="00A86608" w:rsidRDefault="009F646D" w:rsidP="004C0650">
      <w:pPr>
        <w:jc w:val="center"/>
      </w:pPr>
      <w:r>
        <w:rPr>
          <w:noProof/>
          <w:lang w:eastAsia="en-GB"/>
        </w:rPr>
        <w:drawing>
          <wp:inline distT="0" distB="0" distL="0" distR="0" wp14:anchorId="5735E8A9" wp14:editId="4A2B8E09">
            <wp:extent cx="2700000" cy="2700000"/>
            <wp:effectExtent l="19050" t="0" r="5100" b="0"/>
            <wp:docPr id="4" name="Picture 3" desc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if"/>
                    <pic:cNvPicPr/>
                  </pic:nvPicPr>
                  <pic:blipFill>
                    <a:blip r:embed="rId6" cstate="print"/>
                    <a:stretch>
                      <a:fillRect/>
                    </a:stretch>
                  </pic:blipFill>
                  <pic:spPr>
                    <a:xfrm>
                      <a:off x="0" y="0"/>
                      <a:ext cx="2700000" cy="2700000"/>
                    </a:xfrm>
                    <a:prstGeom prst="rect">
                      <a:avLst/>
                    </a:prstGeom>
                  </pic:spPr>
                </pic:pic>
              </a:graphicData>
            </a:graphic>
          </wp:inline>
        </w:drawing>
      </w:r>
    </w:p>
    <w:p w:rsidR="009F646D" w:rsidRDefault="004C0650" w:rsidP="004C0650">
      <w:pPr>
        <w:pStyle w:val="Caption1"/>
      </w:pPr>
      <w:r>
        <w:t xml:space="preserve">Figure </w:t>
      </w:r>
      <w:r w:rsidR="00B937A0">
        <w:t>S-</w:t>
      </w:r>
      <w:r>
        <w:t>3</w:t>
      </w:r>
      <w:r w:rsidR="009F646D">
        <w:t xml:space="preserve"> </w:t>
      </w:r>
      <w:proofErr w:type="gramStart"/>
      <w:r w:rsidR="009F646D">
        <w:t>T</w:t>
      </w:r>
      <w:r w:rsidR="009F646D" w:rsidRPr="00BD5F88">
        <w:t>he</w:t>
      </w:r>
      <w:proofErr w:type="gramEnd"/>
      <w:r w:rsidR="009F646D" w:rsidRPr="00BD5F88">
        <w:t xml:space="preserve"> modulation depth of a single pixel in the signal channel.</w:t>
      </w:r>
    </w:p>
    <w:p w:rsidR="004C0650" w:rsidRDefault="004C0650" w:rsidP="004C0650"/>
    <w:p w:rsidR="004C0650" w:rsidRDefault="004C0650" w:rsidP="004C0650">
      <w:r>
        <w:t xml:space="preserve">Figure </w:t>
      </w:r>
      <w:r w:rsidR="00B937A0">
        <w:t>S-</w:t>
      </w:r>
      <w:r>
        <w:t xml:space="preserve">4 </w:t>
      </w:r>
      <w:proofErr w:type="gramStart"/>
      <w:r>
        <w:t xml:space="preserve">shows </w:t>
      </w:r>
      <w:r w:rsidRPr="00621B6B">
        <w:t xml:space="preserve"> 20</w:t>
      </w:r>
      <w:proofErr w:type="gramEnd"/>
      <w:r w:rsidRPr="00621B6B">
        <w:t xml:space="preserve"> pixels for both the signal</w:t>
      </w:r>
      <w:r>
        <w:t xml:space="preserve"> </w:t>
      </w:r>
      <w:r w:rsidRPr="00621B6B">
        <w:t>(a) and reference</w:t>
      </w:r>
      <w:r>
        <w:t xml:space="preserve"> </w:t>
      </w:r>
      <w:r w:rsidRPr="00621B6B">
        <w:t xml:space="preserve">(b) channels. In this configuration there were approximately 40 pixels in both channels, however, the central 20 pixels in each channel </w:t>
      </w:r>
      <w:r w:rsidRPr="00621B6B">
        <w:lastRenderedPageBreak/>
        <w:t xml:space="preserve">were used to </w:t>
      </w:r>
      <w:proofErr w:type="spellStart"/>
      <w:r w:rsidRPr="00621B6B">
        <w:t>analyze</w:t>
      </w:r>
      <w:proofErr w:type="spellEnd"/>
      <w:r w:rsidRPr="00621B6B">
        <w:t xml:space="preserve"> b</w:t>
      </w:r>
      <w:r>
        <w:t>inding in order to eliminate</w:t>
      </w:r>
      <w:r w:rsidRPr="00621B6B">
        <w:t xml:space="preserve"> non-ideal liquid flow at the edges of channels</w:t>
      </w:r>
      <w:r>
        <w:t xml:space="preserve">. </w:t>
      </w:r>
      <w:r w:rsidRPr="00A60134">
        <w:t>The</w:t>
      </w:r>
      <w:r>
        <w:t xml:space="preserve"> response across the</w:t>
      </w:r>
      <w:r w:rsidRPr="00A60134">
        <w:t xml:space="preserve"> signal channel is very uniform and shows an exponential increase as the protein binds to the antibody. The reference channel has more variation and shows different rates of nonspecific binding of the protein to the SAM.</w:t>
      </w:r>
    </w:p>
    <w:p w:rsidR="004C0650" w:rsidRDefault="004C0650" w:rsidP="004C0650"/>
    <w:p w:rsidR="009F646D" w:rsidRDefault="009F646D" w:rsidP="009F646D"/>
    <w:p w:rsidR="009F646D" w:rsidRPr="000F79DA" w:rsidRDefault="009F646D" w:rsidP="009F646D">
      <w:pPr>
        <w:keepNext/>
        <w:spacing w:line="360" w:lineRule="auto"/>
        <w:jc w:val="center"/>
      </w:pPr>
      <w:r>
        <w:rPr>
          <w:noProof/>
          <w:lang w:eastAsia="en-GB"/>
        </w:rPr>
        <w:drawing>
          <wp:inline distT="0" distB="0" distL="0" distR="0" wp14:anchorId="544F1E1B" wp14:editId="7A42DB87">
            <wp:extent cx="2700000" cy="2686294"/>
            <wp:effectExtent l="19050" t="0" r="5100" b="0"/>
            <wp:docPr id="13" name="Picture 12" desc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if"/>
                    <pic:cNvPicPr/>
                  </pic:nvPicPr>
                  <pic:blipFill>
                    <a:blip r:embed="rId7" cstate="print"/>
                    <a:stretch>
                      <a:fillRect/>
                    </a:stretch>
                  </pic:blipFill>
                  <pic:spPr>
                    <a:xfrm>
                      <a:off x="0" y="0"/>
                      <a:ext cx="2700000" cy="2686294"/>
                    </a:xfrm>
                    <a:prstGeom prst="rect">
                      <a:avLst/>
                    </a:prstGeom>
                  </pic:spPr>
                </pic:pic>
              </a:graphicData>
            </a:graphic>
          </wp:inline>
        </w:drawing>
      </w:r>
      <w:r>
        <w:rPr>
          <w:noProof/>
          <w:lang w:eastAsia="en-GB"/>
        </w:rPr>
        <w:drawing>
          <wp:inline distT="0" distB="0" distL="0" distR="0" wp14:anchorId="71ECD58F" wp14:editId="25C9B12F">
            <wp:extent cx="2700000" cy="2686294"/>
            <wp:effectExtent l="19050" t="0" r="5100" b="0"/>
            <wp:docPr id="14" name="Picture 13" desc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tif"/>
                    <pic:cNvPicPr/>
                  </pic:nvPicPr>
                  <pic:blipFill>
                    <a:blip r:embed="rId8" cstate="print"/>
                    <a:stretch>
                      <a:fillRect/>
                    </a:stretch>
                  </pic:blipFill>
                  <pic:spPr>
                    <a:xfrm>
                      <a:off x="0" y="0"/>
                      <a:ext cx="2700000" cy="2686294"/>
                    </a:xfrm>
                    <a:prstGeom prst="rect">
                      <a:avLst/>
                    </a:prstGeom>
                  </pic:spPr>
                </pic:pic>
              </a:graphicData>
            </a:graphic>
          </wp:inline>
        </w:drawing>
      </w:r>
    </w:p>
    <w:p w:rsidR="009F646D" w:rsidRPr="00106589" w:rsidRDefault="009F646D" w:rsidP="009F646D">
      <w:pPr>
        <w:jc w:val="center"/>
        <w:rPr>
          <w:sz w:val="18"/>
          <w:szCs w:val="18"/>
        </w:rPr>
      </w:pPr>
      <w:r w:rsidRPr="00106589">
        <w:rPr>
          <w:sz w:val="18"/>
          <w:szCs w:val="18"/>
        </w:rPr>
        <w:t xml:space="preserve">(a)                                   </w:t>
      </w:r>
      <w:r>
        <w:rPr>
          <w:sz w:val="18"/>
          <w:szCs w:val="18"/>
        </w:rPr>
        <w:t xml:space="preserve">             </w:t>
      </w:r>
      <w:r w:rsidRPr="00106589">
        <w:rPr>
          <w:sz w:val="18"/>
          <w:szCs w:val="18"/>
        </w:rPr>
        <w:t xml:space="preserve">                                                     (</w:t>
      </w:r>
      <w:proofErr w:type="gramStart"/>
      <w:r w:rsidRPr="00106589">
        <w:rPr>
          <w:sz w:val="18"/>
          <w:szCs w:val="18"/>
        </w:rPr>
        <w:t>b</w:t>
      </w:r>
      <w:proofErr w:type="gramEnd"/>
      <w:r w:rsidRPr="00106589">
        <w:rPr>
          <w:sz w:val="18"/>
          <w:szCs w:val="18"/>
        </w:rPr>
        <w:t>)</w:t>
      </w:r>
    </w:p>
    <w:p w:rsidR="009F646D" w:rsidRDefault="004C0650" w:rsidP="00B937A0">
      <w:pPr>
        <w:pStyle w:val="Caption1"/>
      </w:pPr>
      <w:r>
        <w:t xml:space="preserve">Figure </w:t>
      </w:r>
      <w:r w:rsidR="00B937A0">
        <w:t>S-</w:t>
      </w:r>
      <w:r>
        <w:t xml:space="preserve">4 </w:t>
      </w:r>
      <w:r w:rsidR="009F646D" w:rsidRPr="00A60134">
        <w:t xml:space="preserve">Traces in </w:t>
      </w:r>
      <w:proofErr w:type="spellStart"/>
      <w:r w:rsidR="009F646D" w:rsidRPr="00A60134">
        <w:t>μRIU</w:t>
      </w:r>
      <w:proofErr w:type="spellEnd"/>
      <w:r w:rsidR="009F646D" w:rsidRPr="00A60134">
        <w:t xml:space="preserve"> of Fibrinogen antibody-protein binding step in the signal channel (a) and reference channel (b). The antibodies were immobilized in the signal channel</w:t>
      </w:r>
      <w:r w:rsidR="009F646D">
        <w:t xml:space="preserve"> only, the reference channel contained the</w:t>
      </w:r>
      <w:r w:rsidR="009F646D" w:rsidRPr="00A60134">
        <w:t xml:space="preserve"> de-activated SAM surface. 5 </w:t>
      </w:r>
      <w:proofErr w:type="spellStart"/>
      <w:r w:rsidR="009F646D" w:rsidRPr="00A60134">
        <w:t>μg</w:t>
      </w:r>
      <w:proofErr w:type="spellEnd"/>
      <w:r w:rsidR="009F646D" w:rsidRPr="00A60134">
        <w:t>/ml protein was flowed through both channels at a rate of 20 µl/min. The significant increase of the refractive index in the signal channel (a) correspond</w:t>
      </w:r>
      <w:r w:rsidR="009F646D">
        <w:t>s</w:t>
      </w:r>
      <w:r w:rsidR="009F646D" w:rsidRPr="00A60134">
        <w:t xml:space="preserve"> to the antibody-protein b</w:t>
      </w:r>
      <w:r w:rsidR="009F646D">
        <w:t>inding and any non-specific binding</w:t>
      </w:r>
      <w:r w:rsidR="009F646D" w:rsidRPr="00A60134">
        <w:t>, while the slight increase of refractive index in the reference channel (b) correspond</w:t>
      </w:r>
      <w:r w:rsidR="009F646D">
        <w:t>s</w:t>
      </w:r>
      <w:r w:rsidR="009F646D" w:rsidRPr="00A60134">
        <w:t xml:space="preserve"> to the non-specific binding </w:t>
      </w:r>
      <w:r w:rsidR="009F646D">
        <w:t>only</w:t>
      </w:r>
      <w:r w:rsidR="009F646D" w:rsidRPr="00A60134">
        <w:t>.</w:t>
      </w:r>
    </w:p>
    <w:p w:rsidR="009F646D" w:rsidRPr="002C6614" w:rsidRDefault="009F646D" w:rsidP="004C0650">
      <w:pPr>
        <w:pStyle w:val="Caption1"/>
      </w:pPr>
      <w:bookmarkStart w:id="0" w:name="_GoBack"/>
      <w:bookmarkEnd w:id="0"/>
    </w:p>
    <w:sectPr w:rsidR="009F646D" w:rsidRPr="002C66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619"/>
    <w:rsid w:val="001D0619"/>
    <w:rsid w:val="004C0650"/>
    <w:rsid w:val="008C5022"/>
    <w:rsid w:val="009F646D"/>
    <w:rsid w:val="00B937A0"/>
    <w:rsid w:val="00C055D4"/>
    <w:rsid w:val="00D97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4FEB6A-C2FE-46F0-B1EC-FAC2682C2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55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55D4"/>
    <w:rPr>
      <w:rFonts w:ascii="Tahoma" w:hAnsi="Tahoma" w:cs="Tahoma"/>
      <w:sz w:val="16"/>
      <w:szCs w:val="16"/>
    </w:rPr>
  </w:style>
  <w:style w:type="paragraph" w:customStyle="1" w:styleId="Caption1">
    <w:name w:val="Caption1"/>
    <w:basedOn w:val="Normal"/>
    <w:link w:val="captionChar"/>
    <w:autoRedefine/>
    <w:qFormat/>
    <w:rsid w:val="004C0650"/>
    <w:pPr>
      <w:spacing w:before="120" w:after="120" w:line="240" w:lineRule="auto"/>
      <w:jc w:val="center"/>
    </w:pPr>
    <w:rPr>
      <w:rFonts w:eastAsiaTheme="minorEastAsia" w:cs="Times New Roman"/>
      <w:bCs/>
      <w:sz w:val="18"/>
      <w:szCs w:val="20"/>
      <w:lang w:val="en-US"/>
    </w:rPr>
  </w:style>
  <w:style w:type="character" w:customStyle="1" w:styleId="captionChar">
    <w:name w:val="caption Char"/>
    <w:basedOn w:val="DefaultParagraphFont"/>
    <w:link w:val="Caption1"/>
    <w:rsid w:val="004C0650"/>
    <w:rPr>
      <w:rFonts w:eastAsiaTheme="minorEastAsia" w:cs="Times New Roman"/>
      <w:bCs/>
      <w:sz w:val="18"/>
      <w:szCs w:val="20"/>
      <w:lang w:val="en-US"/>
    </w:rPr>
  </w:style>
  <w:style w:type="paragraph" w:styleId="Caption">
    <w:name w:val="caption"/>
    <w:basedOn w:val="Normal"/>
    <w:next w:val="Normal"/>
    <w:uiPriority w:val="35"/>
    <w:semiHidden/>
    <w:unhideWhenUsed/>
    <w:qFormat/>
    <w:rsid w:val="00C055D4"/>
    <w:pPr>
      <w:spacing w:line="240" w:lineRule="auto"/>
    </w:pPr>
    <w:rPr>
      <w:b/>
      <w:bCs/>
      <w:color w:val="4F81BD" w:themeColor="accent1"/>
      <w:sz w:val="18"/>
      <w:szCs w:val="18"/>
    </w:rPr>
  </w:style>
  <w:style w:type="paragraph" w:styleId="Title">
    <w:name w:val="Title"/>
    <w:basedOn w:val="Normal"/>
    <w:next w:val="Normal"/>
    <w:link w:val="TitleChar"/>
    <w:uiPriority w:val="10"/>
    <w:qFormat/>
    <w:rsid w:val="004C065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C0650"/>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3</Pages>
  <Words>496</Words>
  <Characters>282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Smith</dc:creator>
  <cp:lastModifiedBy>Rich</cp:lastModifiedBy>
  <cp:revision>3</cp:revision>
  <dcterms:created xsi:type="dcterms:W3CDTF">2014-01-23T08:52:00Z</dcterms:created>
  <dcterms:modified xsi:type="dcterms:W3CDTF">2014-01-24T11:43:00Z</dcterms:modified>
</cp:coreProperties>
</file>